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254239" w14:textId="11A53CCA" w:rsidR="007E411C" w:rsidRPr="00546F32" w:rsidRDefault="007E411C" w:rsidP="007E411C">
      <w:pPr>
        <w:rPr>
          <w:rFonts w:eastAsia="Times New Roman" w:cs="Times New Roman"/>
          <w:szCs w:val="24"/>
        </w:rPr>
      </w:pPr>
      <w:r>
        <w:rPr>
          <w:rStyle w:val="ListOfTablesChar"/>
          <w:szCs w:val="24"/>
        </w:rPr>
        <w:t>Table S</w:t>
      </w:r>
      <w:r w:rsidR="001A642F">
        <w:rPr>
          <w:rStyle w:val="ListOfTablesChar"/>
          <w:szCs w:val="24"/>
        </w:rPr>
        <w:t>3</w:t>
      </w:r>
      <w:r>
        <w:rPr>
          <w:rStyle w:val="ListOfTablesChar"/>
          <w:szCs w:val="24"/>
        </w:rPr>
        <w:t xml:space="preserve">: Additional </w:t>
      </w:r>
      <w:r w:rsidRPr="00546F32">
        <w:rPr>
          <w:rStyle w:val="ListOfTablesChar"/>
          <w:szCs w:val="24"/>
        </w:rPr>
        <w:t>ANCOVA (F) and generalized linear model (χ</w:t>
      </w:r>
      <w:r w:rsidRPr="00546F32">
        <w:rPr>
          <w:rStyle w:val="ListOfTablesChar"/>
          <w:szCs w:val="24"/>
          <w:vertAlign w:val="superscript"/>
        </w:rPr>
        <w:t>2</w:t>
      </w:r>
      <w:r w:rsidRPr="00546F32">
        <w:rPr>
          <w:rStyle w:val="ListOfTablesChar"/>
          <w:szCs w:val="24"/>
        </w:rPr>
        <w:t>) test statistics</w:t>
      </w:r>
      <w:r w:rsidRPr="00546F32">
        <w:rPr>
          <w:rFonts w:eastAsia="Times New Roman" w:cs="Times New Roman"/>
          <w:b/>
          <w:bCs/>
          <w:szCs w:val="24"/>
        </w:rPr>
        <w:t>.</w:t>
      </w:r>
    </w:p>
    <w:p w14:paraId="44DF8AEC" w14:textId="4EE16496" w:rsidR="00471DED" w:rsidRDefault="00471DED"/>
    <w:p w14:paraId="37DCBB10" w14:textId="33C04C7C" w:rsidR="00471DED" w:rsidRDefault="00471DED"/>
    <w:tbl>
      <w:tblPr>
        <w:tblStyle w:val="TableGrid1"/>
        <w:tblpPr w:leftFromText="187" w:rightFromText="187" w:vertAnchor="page" w:horzAnchor="margin" w:tblpY="2017"/>
        <w:tblW w:w="1291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6"/>
        <w:gridCol w:w="1082"/>
        <w:gridCol w:w="1082"/>
        <w:gridCol w:w="1082"/>
        <w:gridCol w:w="1083"/>
        <w:gridCol w:w="1083"/>
        <w:gridCol w:w="1083"/>
        <w:gridCol w:w="1083"/>
        <w:gridCol w:w="1083"/>
        <w:gridCol w:w="1083"/>
        <w:gridCol w:w="1083"/>
        <w:gridCol w:w="20"/>
        <w:gridCol w:w="144"/>
        <w:gridCol w:w="106"/>
        <w:gridCol w:w="20"/>
      </w:tblGrid>
      <w:tr w:rsidR="007E411C" w:rsidRPr="009B16E3" w14:paraId="22A57FEC" w14:textId="77777777" w:rsidTr="00D266F0">
        <w:trPr>
          <w:gridAfter w:val="4"/>
          <w:wAfter w:w="290" w:type="dxa"/>
          <w:cantSplit/>
          <w:trHeight w:hRule="exact" w:val="1180"/>
        </w:trPr>
        <w:tc>
          <w:tcPr>
            <w:tcW w:w="1796" w:type="dxa"/>
            <w:shd w:val="clear" w:color="auto" w:fill="E7E6E6" w:themeFill="background2"/>
          </w:tcPr>
          <w:p w14:paraId="35346202" w14:textId="77777777" w:rsidR="007E411C" w:rsidRPr="009B16E3" w:rsidRDefault="007E411C" w:rsidP="009B16E3">
            <w:pPr>
              <w:ind w:firstLine="702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35A0AA2A" w14:textId="77777777" w:rsidR="007E411C" w:rsidRPr="009B16E3" w:rsidRDefault="007E411C" w:rsidP="009B16E3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4" w:type="dxa"/>
            <w:gridSpan w:val="2"/>
            <w:shd w:val="clear" w:color="auto" w:fill="E7E6E6" w:themeFill="background2"/>
          </w:tcPr>
          <w:p w14:paraId="6FACD303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4281E6A" w14:textId="5409833B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ed source</w:t>
            </w:r>
          </w:p>
          <w:p w14:paraId="222399F5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S)</w:t>
            </w:r>
          </w:p>
          <w:p w14:paraId="4AD6107D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5" w:type="dxa"/>
            <w:gridSpan w:val="2"/>
            <w:shd w:val="clear" w:color="auto" w:fill="E7E6E6" w:themeFill="background2"/>
          </w:tcPr>
          <w:p w14:paraId="11436600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61ACD8A0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tering</w:t>
            </w:r>
          </w:p>
          <w:p w14:paraId="3EFF6F08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</w:t>
            </w:r>
          </w:p>
          <w:p w14:paraId="685357E0" w14:textId="0BFC6293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WT)</w:t>
            </w:r>
          </w:p>
        </w:tc>
        <w:tc>
          <w:tcPr>
            <w:tcW w:w="2166" w:type="dxa"/>
            <w:gridSpan w:val="2"/>
            <w:shd w:val="clear" w:color="auto" w:fill="E7E6E6" w:themeFill="background2"/>
          </w:tcPr>
          <w:p w14:paraId="605F21A3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3C9A4E52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S</w:t>
            </w:r>
          </w:p>
          <w:p w14:paraId="06BB6D0B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×</w:t>
            </w:r>
          </w:p>
          <w:p w14:paraId="5F52FCE3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T</w:t>
            </w:r>
          </w:p>
        </w:tc>
        <w:tc>
          <w:tcPr>
            <w:tcW w:w="2166" w:type="dxa"/>
            <w:gridSpan w:val="2"/>
            <w:shd w:val="clear" w:color="auto" w:fill="E7E6E6" w:themeFill="background2"/>
          </w:tcPr>
          <w:p w14:paraId="0DBC6BA8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107AC1AF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ed mass</w:t>
            </w:r>
          </w:p>
          <w:p w14:paraId="50650C26" w14:textId="6C5E69B5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M)</w:t>
            </w:r>
          </w:p>
        </w:tc>
        <w:tc>
          <w:tcPr>
            <w:tcW w:w="2166" w:type="dxa"/>
            <w:gridSpan w:val="2"/>
            <w:shd w:val="clear" w:color="auto" w:fill="E7E6E6" w:themeFill="background2"/>
          </w:tcPr>
          <w:p w14:paraId="4F8FE2C6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  <w:p w14:paraId="5DFB9F05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M</w:t>
            </w:r>
          </w:p>
          <w:p w14:paraId="19105B89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×</w:t>
            </w:r>
          </w:p>
          <w:p w14:paraId="23944CA5" w14:textId="77777777" w:rsidR="007E411C" w:rsidRPr="009B16E3" w:rsidRDefault="007E411C" w:rsidP="007E411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T</w:t>
            </w:r>
          </w:p>
        </w:tc>
      </w:tr>
      <w:tr w:rsidR="007E411C" w:rsidRPr="009B16E3" w14:paraId="49242383" w14:textId="77777777" w:rsidTr="00D266F0">
        <w:trPr>
          <w:gridAfter w:val="4"/>
          <w:wAfter w:w="290" w:type="dxa"/>
          <w:cantSplit/>
          <w:trHeight w:hRule="exact" w:val="288"/>
        </w:trPr>
        <w:tc>
          <w:tcPr>
            <w:tcW w:w="1796" w:type="dxa"/>
            <w:hideMark/>
          </w:tcPr>
          <w:p w14:paraId="4229510F" w14:textId="77777777" w:rsidR="007E411C" w:rsidRPr="009B16E3" w:rsidRDefault="007E411C" w:rsidP="009B16E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082" w:type="dxa"/>
            <w:hideMark/>
          </w:tcPr>
          <w:p w14:paraId="46177B80" w14:textId="31246BEF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082" w:type="dxa"/>
            <w:hideMark/>
          </w:tcPr>
          <w:p w14:paraId="0DE9A92E" w14:textId="77777777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 /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χ</w:t>
            </w: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  <w:hideMark/>
          </w:tcPr>
          <w:p w14:paraId="580C0EB8" w14:textId="77777777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083" w:type="dxa"/>
            <w:hideMark/>
          </w:tcPr>
          <w:p w14:paraId="619D8DD8" w14:textId="77777777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 /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</w:t>
            </w:r>
            <w:r w:rsidRPr="009B16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χ</w:t>
            </w:r>
            <w:r w:rsidRPr="009B16E3"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  <w:r w:rsidRPr="009B16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083" w:type="dxa"/>
            <w:hideMark/>
          </w:tcPr>
          <w:p w14:paraId="745791F9" w14:textId="77777777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083" w:type="dxa"/>
            <w:hideMark/>
          </w:tcPr>
          <w:p w14:paraId="5E87FCFC" w14:textId="77777777" w:rsidR="007E411C" w:rsidRPr="009B16E3" w:rsidRDefault="007E411C" w:rsidP="007E411C">
            <w:pPr>
              <w:tabs>
                <w:tab w:val="decimal" w:pos="0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 /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χ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3" w:type="dxa"/>
            <w:hideMark/>
          </w:tcPr>
          <w:p w14:paraId="22012F62" w14:textId="77777777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083" w:type="dxa"/>
            <w:hideMark/>
          </w:tcPr>
          <w:p w14:paraId="2283824B" w14:textId="77777777" w:rsidR="007E411C" w:rsidRPr="009B16E3" w:rsidRDefault="007E411C" w:rsidP="007E411C">
            <w:pPr>
              <w:spacing w:line="480" w:lineRule="auto"/>
              <w:ind w:left="-12" w:firstLine="12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 /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χ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3" w:type="dxa"/>
            <w:hideMark/>
          </w:tcPr>
          <w:p w14:paraId="2A2A39DC" w14:textId="77777777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083" w:type="dxa"/>
            <w:hideMark/>
          </w:tcPr>
          <w:p w14:paraId="30FA72C2" w14:textId="77777777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 /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χ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411C" w:rsidRPr="009B16E3" w14:paraId="1C1E3D4A" w14:textId="77777777" w:rsidTr="00D266F0">
        <w:trPr>
          <w:gridAfter w:val="4"/>
          <w:wAfter w:w="290" w:type="dxa"/>
          <w:cantSplit/>
          <w:trHeight w:hRule="exact" w:val="288"/>
        </w:trPr>
        <w:tc>
          <w:tcPr>
            <w:tcW w:w="1796" w:type="dxa"/>
            <w:shd w:val="clear" w:color="auto" w:fill="E7E6E6" w:themeFill="background2"/>
            <w:hideMark/>
          </w:tcPr>
          <w:p w14:paraId="0A73380E" w14:textId="70689CFA" w:rsidR="007E411C" w:rsidRPr="009B16E3" w:rsidRDefault="007E411C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er conten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proofErr w:type="spellEnd"/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1</w:t>
            </w:r>
          </w:p>
        </w:tc>
        <w:tc>
          <w:tcPr>
            <w:tcW w:w="1082" w:type="dxa"/>
            <w:shd w:val="clear" w:color="auto" w:fill="E7E6E6" w:themeFill="background2"/>
            <w:hideMark/>
          </w:tcPr>
          <w:p w14:paraId="013A1967" w14:textId="38C9504D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5</w:t>
            </w:r>
            <w:r w:rsidR="00754EC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2" w:type="dxa"/>
            <w:shd w:val="clear" w:color="auto" w:fill="E7E6E6" w:themeFill="background2"/>
            <w:hideMark/>
          </w:tcPr>
          <w:p w14:paraId="2CED2D41" w14:textId="78721D60" w:rsidR="007E411C" w:rsidRPr="009B16E3" w:rsidRDefault="007E411C" w:rsidP="007E411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   </w:t>
            </w:r>
            <w:r w:rsidRPr="009B16E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</w:t>
            </w:r>
            <w:r w:rsidR="00754EC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082" w:type="dxa"/>
            <w:shd w:val="clear" w:color="auto" w:fill="E7E6E6" w:themeFill="background2"/>
            <w:hideMark/>
          </w:tcPr>
          <w:p w14:paraId="21EDF03B" w14:textId="222E3EB8" w:rsidR="007E411C" w:rsidRPr="009B16E3" w:rsidRDefault="007E411C" w:rsidP="007E41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 </w:t>
            </w:r>
            <w:r w:rsidR="00754EC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4025CFB4" w14:textId="700B6221" w:rsidR="007E411C" w:rsidRPr="009B16E3" w:rsidRDefault="007E411C" w:rsidP="007E41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</w:t>
            </w:r>
            <w:r w:rsidR="00754EC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7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059DFA6F" w14:textId="378F879B" w:rsidR="007E411C" w:rsidRPr="009B16E3" w:rsidRDefault="007E411C" w:rsidP="007E41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5</w:t>
            </w:r>
            <w:r w:rsidR="00754EC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189D1B71" w14:textId="4FA270A5" w:rsidR="007E411C" w:rsidRPr="009B16E3" w:rsidRDefault="00754ECD" w:rsidP="007E411C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5E326A7B" w14:textId="5F79DF8E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 </w:t>
            </w:r>
            <w:r w:rsidR="00754ECD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4F2BE5DF" w14:textId="75DC7640" w:rsidR="007E411C" w:rsidRPr="009B16E3" w:rsidRDefault="00754ECD" w:rsidP="007E411C">
            <w:pPr>
              <w:spacing w:line="480" w:lineRule="auto"/>
              <w:ind w:left="-12" w:firstLine="12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621E7925" w14:textId="05DB93EE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 </w:t>
            </w:r>
            <w:r w:rsidR="00754ECD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461A782D" w14:textId="0AEED526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54EC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E411C" w:rsidRPr="009B16E3" w14:paraId="378FFA23" w14:textId="77777777" w:rsidTr="00D266F0">
        <w:trPr>
          <w:gridAfter w:val="4"/>
          <w:wAfter w:w="290" w:type="dxa"/>
          <w:cantSplit/>
          <w:trHeight w:hRule="exact" w:val="288"/>
        </w:trPr>
        <w:tc>
          <w:tcPr>
            <w:tcW w:w="1796" w:type="dxa"/>
            <w:shd w:val="clear" w:color="auto" w:fill="FFFFFF" w:themeFill="background1"/>
            <w:hideMark/>
          </w:tcPr>
          <w:p w14:paraId="4F21F3F5" w14:textId="3832D3FF" w:rsidR="007E411C" w:rsidRPr="009B16E3" w:rsidRDefault="007E411C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conten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3</w:t>
            </w:r>
          </w:p>
        </w:tc>
        <w:tc>
          <w:tcPr>
            <w:tcW w:w="1082" w:type="dxa"/>
            <w:shd w:val="clear" w:color="auto" w:fill="FFFFFF" w:themeFill="background1"/>
            <w:hideMark/>
          </w:tcPr>
          <w:p w14:paraId="6498E10F" w14:textId="79FBA63F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52</w:t>
            </w:r>
          </w:p>
        </w:tc>
        <w:tc>
          <w:tcPr>
            <w:tcW w:w="1082" w:type="dxa"/>
            <w:shd w:val="clear" w:color="auto" w:fill="FFFFFF" w:themeFill="background1"/>
            <w:hideMark/>
          </w:tcPr>
          <w:p w14:paraId="57FEDB3B" w14:textId="3CB916E3" w:rsidR="007E411C" w:rsidRPr="009B16E3" w:rsidRDefault="00754ECD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1</w:t>
            </w:r>
          </w:p>
        </w:tc>
        <w:tc>
          <w:tcPr>
            <w:tcW w:w="1082" w:type="dxa"/>
            <w:shd w:val="clear" w:color="auto" w:fill="FFFFFF" w:themeFill="background1"/>
            <w:hideMark/>
          </w:tcPr>
          <w:p w14:paraId="672D5E04" w14:textId="2C2E5E6B" w:rsidR="007E411C" w:rsidRPr="009B16E3" w:rsidRDefault="007E411C" w:rsidP="007E41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, </w:t>
            </w:r>
            <w:r w:rsidR="00754ECD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527CBBC2" w14:textId="10E69894" w:rsidR="007E411C" w:rsidRPr="009B16E3" w:rsidRDefault="00754ECD" w:rsidP="007E41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163BE86E" w14:textId="419C2F08" w:rsidR="007E411C" w:rsidRPr="009B16E3" w:rsidRDefault="007E411C" w:rsidP="007E41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52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13508D78" w14:textId="4156A0AE" w:rsidR="007E411C" w:rsidRPr="009B16E3" w:rsidRDefault="00754ECD" w:rsidP="007E411C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144FEF57" w14:textId="1FC51B54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53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599D9FAA" w14:textId="6F15CB9C" w:rsidR="007E411C" w:rsidRPr="009B16E3" w:rsidRDefault="00754ECD" w:rsidP="007E411C">
            <w:pPr>
              <w:spacing w:line="480" w:lineRule="auto"/>
              <w:ind w:left="-12" w:firstLine="12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0F032C67" w14:textId="5051154A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53</w:t>
            </w:r>
          </w:p>
        </w:tc>
        <w:tc>
          <w:tcPr>
            <w:tcW w:w="1083" w:type="dxa"/>
            <w:shd w:val="clear" w:color="auto" w:fill="FFFFFF" w:themeFill="background1"/>
            <w:hideMark/>
          </w:tcPr>
          <w:p w14:paraId="07CB37A0" w14:textId="64FC9270" w:rsidR="007E411C" w:rsidRPr="009B16E3" w:rsidRDefault="00754ECD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7E411C" w:rsidRPr="009B16E3" w14:paraId="471C2F24" w14:textId="77777777" w:rsidTr="00D266F0">
        <w:trPr>
          <w:gridAfter w:val="4"/>
          <w:wAfter w:w="290" w:type="dxa"/>
          <w:cantSplit/>
          <w:trHeight w:hRule="exact" w:val="288"/>
        </w:trPr>
        <w:tc>
          <w:tcPr>
            <w:tcW w:w="1796" w:type="dxa"/>
            <w:shd w:val="clear" w:color="auto" w:fill="E7E6E6" w:themeFill="background2"/>
            <w:hideMark/>
          </w:tcPr>
          <w:p w14:paraId="297BCF95" w14:textId="453D2E54" w:rsidR="007E411C" w:rsidRPr="009B16E3" w:rsidRDefault="007E411C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ter conten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k</w:t>
            </w:r>
            <w:proofErr w:type="spellEnd"/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5</w:t>
            </w:r>
          </w:p>
        </w:tc>
        <w:tc>
          <w:tcPr>
            <w:tcW w:w="1082" w:type="dxa"/>
            <w:shd w:val="clear" w:color="auto" w:fill="E7E6E6" w:themeFill="background2"/>
            <w:hideMark/>
          </w:tcPr>
          <w:p w14:paraId="0DD749D2" w14:textId="18576FDD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79</w:t>
            </w:r>
          </w:p>
        </w:tc>
        <w:tc>
          <w:tcPr>
            <w:tcW w:w="1082" w:type="dxa"/>
            <w:shd w:val="clear" w:color="auto" w:fill="E7E6E6" w:themeFill="background2"/>
            <w:hideMark/>
          </w:tcPr>
          <w:p w14:paraId="1737A3BB" w14:textId="1F48DF85" w:rsidR="007E411C" w:rsidRPr="009B16E3" w:rsidRDefault="0059287F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16</w:t>
            </w:r>
          </w:p>
        </w:tc>
        <w:tc>
          <w:tcPr>
            <w:tcW w:w="1082" w:type="dxa"/>
            <w:shd w:val="clear" w:color="auto" w:fill="E7E6E6" w:themeFill="background2"/>
            <w:hideMark/>
          </w:tcPr>
          <w:p w14:paraId="4C90F761" w14:textId="445108C9" w:rsidR="007E411C" w:rsidRPr="009B16E3" w:rsidRDefault="007E411C" w:rsidP="007E41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75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706F11C9" w14:textId="4C649A9B" w:rsidR="007E411C" w:rsidRPr="009B16E3" w:rsidRDefault="007E411C" w:rsidP="007E41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</w:t>
            </w:r>
            <w:r w:rsidR="0059287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</w:t>
            </w: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700A4C25" w14:textId="48D0AD37" w:rsidR="007E411C" w:rsidRPr="009B16E3" w:rsidRDefault="007E411C" w:rsidP="007E41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79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561818A8" w14:textId="7B8F320C" w:rsidR="007E411C" w:rsidRPr="009B16E3" w:rsidRDefault="007E411C" w:rsidP="007E411C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59287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7576D08D" w14:textId="0891F0D3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80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6A2BA429" w14:textId="61D079F6" w:rsidR="007E411C" w:rsidRPr="009B16E3" w:rsidRDefault="007E411C" w:rsidP="007E411C">
            <w:pPr>
              <w:spacing w:line="480" w:lineRule="auto"/>
              <w:ind w:left="-12" w:firstLine="12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2745AB50" w14:textId="15E3ABC2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80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36C9DD8D" w14:textId="2A792B9E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5928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66F0" w:rsidRPr="009B16E3" w14:paraId="5A1AA050" w14:textId="77777777" w:rsidTr="00D266F0">
        <w:trPr>
          <w:gridAfter w:val="4"/>
          <w:wAfter w:w="290" w:type="dxa"/>
          <w:cantSplit/>
          <w:trHeight w:hRule="exact" w:val="288"/>
        </w:trPr>
        <w:tc>
          <w:tcPr>
            <w:tcW w:w="1796" w:type="dxa"/>
            <w:shd w:val="clear" w:color="auto" w:fill="FFFFFF" w:themeFill="background1"/>
          </w:tcPr>
          <w:p w14:paraId="44ABAA4D" w14:textId="083C8703" w:rsidR="00D266F0" w:rsidRPr="00D266F0" w:rsidRDefault="00D266F0" w:rsidP="00D266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ower diameter </w:t>
            </w:r>
          </w:p>
        </w:tc>
        <w:tc>
          <w:tcPr>
            <w:tcW w:w="1082" w:type="dxa"/>
            <w:shd w:val="clear" w:color="auto" w:fill="FFFFFF" w:themeFill="background1"/>
          </w:tcPr>
          <w:p w14:paraId="08B127D7" w14:textId="20DD1B85" w:rsidR="00D266F0" w:rsidRPr="00D266F0" w:rsidRDefault="00D266F0" w:rsidP="00D266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>1, 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082" w:type="dxa"/>
            <w:shd w:val="clear" w:color="auto" w:fill="FFFFFF" w:themeFill="background1"/>
          </w:tcPr>
          <w:p w14:paraId="0F520ABF" w14:textId="463B79F7" w:rsidR="00D266F0" w:rsidRPr="00D266F0" w:rsidRDefault="00D266F0" w:rsidP="00D266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82" w:type="dxa"/>
            <w:shd w:val="clear" w:color="auto" w:fill="FFFFFF" w:themeFill="background1"/>
          </w:tcPr>
          <w:p w14:paraId="5972F83C" w14:textId="06747766" w:rsidR="00D266F0" w:rsidRPr="00D266F0" w:rsidRDefault="00D266F0" w:rsidP="00D266F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>1, 3</w:t>
            </w:r>
          </w:p>
        </w:tc>
        <w:tc>
          <w:tcPr>
            <w:tcW w:w="1083" w:type="dxa"/>
            <w:shd w:val="clear" w:color="auto" w:fill="FFFFFF" w:themeFill="background1"/>
          </w:tcPr>
          <w:p w14:paraId="2AA9EE24" w14:textId="72E9039A" w:rsidR="00D266F0" w:rsidRPr="00D266F0" w:rsidRDefault="00D266F0" w:rsidP="00D266F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83" w:type="dxa"/>
            <w:shd w:val="clear" w:color="auto" w:fill="FFFFFF" w:themeFill="background1"/>
          </w:tcPr>
          <w:p w14:paraId="54219479" w14:textId="001BCB57" w:rsidR="00D266F0" w:rsidRPr="00D266F0" w:rsidRDefault="00D266F0" w:rsidP="00D266F0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>1, 58</w:t>
            </w:r>
          </w:p>
        </w:tc>
        <w:tc>
          <w:tcPr>
            <w:tcW w:w="1083" w:type="dxa"/>
            <w:shd w:val="clear" w:color="auto" w:fill="FFFFFF" w:themeFill="background1"/>
          </w:tcPr>
          <w:p w14:paraId="2749C50B" w14:textId="6A1C1BEC" w:rsidR="00D266F0" w:rsidRPr="00D266F0" w:rsidRDefault="00D266F0" w:rsidP="00D266F0">
            <w:pPr>
              <w:tabs>
                <w:tab w:val="decimal" w:pos="0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83" w:type="dxa"/>
            <w:shd w:val="clear" w:color="auto" w:fill="FFFFFF" w:themeFill="background1"/>
          </w:tcPr>
          <w:p w14:paraId="5418FDBA" w14:textId="38C26505" w:rsidR="00D266F0" w:rsidRPr="00D266F0" w:rsidRDefault="00D266F0" w:rsidP="00D266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>1, 48</w:t>
            </w:r>
          </w:p>
        </w:tc>
        <w:tc>
          <w:tcPr>
            <w:tcW w:w="1083" w:type="dxa"/>
            <w:shd w:val="clear" w:color="auto" w:fill="FFFFFF" w:themeFill="background1"/>
          </w:tcPr>
          <w:p w14:paraId="5DCAB464" w14:textId="14D4381C" w:rsidR="00D266F0" w:rsidRPr="00D266F0" w:rsidRDefault="00D266F0" w:rsidP="00D266F0">
            <w:pPr>
              <w:spacing w:line="480" w:lineRule="auto"/>
              <w:ind w:left="-12" w:firstLine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083" w:type="dxa"/>
            <w:shd w:val="clear" w:color="auto" w:fill="FFFFFF" w:themeFill="background1"/>
          </w:tcPr>
          <w:p w14:paraId="447748C7" w14:textId="42EE20B0" w:rsidR="00D266F0" w:rsidRPr="00D266F0" w:rsidRDefault="00D266F0" w:rsidP="00D266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>1, 48</w:t>
            </w:r>
          </w:p>
        </w:tc>
        <w:tc>
          <w:tcPr>
            <w:tcW w:w="1083" w:type="dxa"/>
            <w:shd w:val="clear" w:color="auto" w:fill="FFFFFF" w:themeFill="background1"/>
          </w:tcPr>
          <w:p w14:paraId="2F2FDC13" w14:textId="56874747" w:rsidR="00D266F0" w:rsidRPr="00D266F0" w:rsidRDefault="00D266F0" w:rsidP="00D266F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D266F0">
              <w:rPr>
                <w:rFonts w:ascii="Times New Roman" w:eastAsia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7E411C" w:rsidRPr="009B16E3" w14:paraId="230589CD" w14:textId="77777777" w:rsidTr="00D266F0">
        <w:trPr>
          <w:gridAfter w:val="4"/>
          <w:wAfter w:w="290" w:type="dxa"/>
          <w:cantSplit/>
          <w:trHeight w:hRule="exact" w:val="288"/>
        </w:trPr>
        <w:tc>
          <w:tcPr>
            <w:tcW w:w="1796" w:type="dxa"/>
            <w:shd w:val="clear" w:color="auto" w:fill="E7E6E6" w:themeFill="background2"/>
            <w:hideMark/>
          </w:tcPr>
          <w:p w14:paraId="1F494A7E" w14:textId="43B91AE3" w:rsidR="007E411C" w:rsidRPr="009B16E3" w:rsidRDefault="007E411C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Root mass</w:t>
            </w:r>
          </w:p>
        </w:tc>
        <w:tc>
          <w:tcPr>
            <w:tcW w:w="1082" w:type="dxa"/>
            <w:shd w:val="clear" w:color="auto" w:fill="E7E6E6" w:themeFill="background2"/>
            <w:hideMark/>
          </w:tcPr>
          <w:p w14:paraId="59BB86D5" w14:textId="09E54C24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279</w:t>
            </w:r>
          </w:p>
        </w:tc>
        <w:tc>
          <w:tcPr>
            <w:tcW w:w="1082" w:type="dxa"/>
            <w:shd w:val="clear" w:color="auto" w:fill="E7E6E6" w:themeFill="background2"/>
            <w:hideMark/>
          </w:tcPr>
          <w:p w14:paraId="0A308907" w14:textId="7A0E1F6A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82" w:type="dxa"/>
            <w:shd w:val="clear" w:color="auto" w:fill="E7E6E6" w:themeFill="background2"/>
            <w:hideMark/>
          </w:tcPr>
          <w:p w14:paraId="03057763" w14:textId="0161DCF4" w:rsidR="007E411C" w:rsidRPr="009B16E3" w:rsidRDefault="007E411C" w:rsidP="007E41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279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03C1BA08" w14:textId="750228BD" w:rsidR="007E411C" w:rsidRPr="009B16E3" w:rsidRDefault="007E411C" w:rsidP="007E41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.78***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3A0A66B4" w14:textId="7CE789CA" w:rsidR="007E411C" w:rsidRPr="009B16E3" w:rsidRDefault="007E411C" w:rsidP="007E41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279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3C12CECA" w14:textId="73BB1383" w:rsidR="007E411C" w:rsidRPr="009B16E3" w:rsidRDefault="007E411C" w:rsidP="007E411C">
            <w:pPr>
              <w:tabs>
                <w:tab w:val="decimal" w:pos="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3893E9E9" w14:textId="3CE8B795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279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1D8150E9" w14:textId="10D0CE02" w:rsidR="007E411C" w:rsidRPr="009B16E3" w:rsidRDefault="00D266F0" w:rsidP="00D266F0">
            <w:pPr>
              <w:spacing w:line="480" w:lineRule="auto"/>
              <w:ind w:left="-12" w:firstLine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="007E411C"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0509B624" w14:textId="44DE1EDA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, 279</w:t>
            </w:r>
          </w:p>
        </w:tc>
        <w:tc>
          <w:tcPr>
            <w:tcW w:w="1083" w:type="dxa"/>
            <w:shd w:val="clear" w:color="auto" w:fill="E7E6E6" w:themeFill="background2"/>
            <w:hideMark/>
          </w:tcPr>
          <w:p w14:paraId="609D3F18" w14:textId="73256871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E411C" w:rsidRPr="009B16E3" w14:paraId="7CF3AE13" w14:textId="77777777" w:rsidTr="00D266F0">
        <w:trPr>
          <w:gridAfter w:val="4"/>
          <w:wAfter w:w="290" w:type="dxa"/>
          <w:cantSplit/>
          <w:trHeight w:hRule="exact" w:val="288"/>
        </w:trPr>
        <w:tc>
          <w:tcPr>
            <w:tcW w:w="1796" w:type="dxa"/>
            <w:shd w:val="clear" w:color="auto" w:fill="auto"/>
            <w:hideMark/>
          </w:tcPr>
          <w:tbl>
            <w:tblPr>
              <w:tblStyle w:val="TableGrid1"/>
              <w:tblpPr w:leftFromText="187" w:rightFromText="187" w:vertAnchor="page" w:horzAnchor="margin" w:tblpY="3295"/>
              <w:tblW w:w="14055" w:type="dxa"/>
              <w:tblInd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59"/>
              <w:gridCol w:w="864"/>
              <w:gridCol w:w="864"/>
              <w:gridCol w:w="864"/>
              <w:gridCol w:w="864"/>
              <w:gridCol w:w="864"/>
              <w:gridCol w:w="864"/>
              <w:gridCol w:w="864"/>
              <w:gridCol w:w="864"/>
              <w:gridCol w:w="864"/>
              <w:gridCol w:w="864"/>
              <w:gridCol w:w="864"/>
              <w:gridCol w:w="864"/>
              <w:gridCol w:w="864"/>
              <w:gridCol w:w="864"/>
            </w:tblGrid>
            <w:tr w:rsidR="007E411C" w:rsidRPr="009B16E3" w14:paraId="3A0991E6" w14:textId="77777777" w:rsidTr="00A51A26">
              <w:trPr>
                <w:cantSplit/>
                <w:trHeight w:hRule="exact" w:val="288"/>
              </w:trPr>
              <w:tc>
                <w:tcPr>
                  <w:tcW w:w="1958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09CDAE0" w14:textId="4213E6DD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Survival to </w:t>
                  </w:r>
                  <w:proofErr w:type="spellStart"/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w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k</w:t>
                  </w:r>
                  <w:proofErr w:type="spellEnd"/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21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C85B7F7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    1, 279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0EF4A7C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   1.13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7094306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     1, 279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95D1E0F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 xml:space="preserve">   17.78***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4572056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     1, 279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D803286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    0.68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A1F09C2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    1, 27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73C63176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    1.67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156481D8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  1, 279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4BD5E641" w14:textId="77777777" w:rsidR="007E411C" w:rsidRPr="009B16E3" w:rsidRDefault="007E411C" w:rsidP="009B16E3">
                  <w:pPr>
                    <w:spacing w:line="480" w:lineRule="auto"/>
                    <w:contextualSpacing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    0.02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7EF1A96" w14:textId="77777777" w:rsidR="007E411C" w:rsidRPr="009B16E3" w:rsidRDefault="007E411C" w:rsidP="009B16E3">
                  <w:pPr>
                    <w:spacing w:line="48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--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5ADBD790" w14:textId="18526AF6" w:rsidR="007E411C" w:rsidRPr="009B16E3" w:rsidRDefault="007E411C" w:rsidP="009B16E3">
                  <w:pPr>
                    <w:spacing w:line="48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 xml:space="preserve"> </w:t>
                  </w:r>
                  <w:r w:rsidRPr="009B16E3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--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3EE99ECE" w14:textId="77777777" w:rsidR="007E411C" w:rsidRPr="009B16E3" w:rsidRDefault="007E411C" w:rsidP="009B16E3">
                  <w:pPr>
                    <w:spacing w:line="48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--</w:t>
                  </w:r>
                </w:p>
              </w:tc>
              <w:tc>
                <w:tcPr>
                  <w:tcW w:w="864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237E2977" w14:textId="77777777" w:rsidR="007E411C" w:rsidRPr="009B16E3" w:rsidRDefault="007E411C" w:rsidP="009B16E3">
                  <w:pPr>
                    <w:spacing w:line="480" w:lineRule="auto"/>
                    <w:contextualSpacing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highlight w:val="yellow"/>
                    </w:rPr>
                  </w:pPr>
                  <w:r w:rsidRPr="009B16E3">
                    <w:rPr>
                      <w:rFonts w:ascii="Times New Roman" w:eastAsia="Times New Roman" w:hAnsi="Times New Roman" w:cs="Times New Roman"/>
                      <w:b/>
                      <w:sz w:val="20"/>
                      <w:szCs w:val="20"/>
                    </w:rPr>
                    <w:t>---</w:t>
                  </w:r>
                </w:p>
              </w:tc>
            </w:tr>
          </w:tbl>
          <w:p w14:paraId="26844DB9" w14:textId="09F755A2" w:rsidR="007E411C" w:rsidRPr="009B16E3" w:rsidRDefault="007E411C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hideMark/>
          </w:tcPr>
          <w:p w14:paraId="3CA67A4A" w14:textId="62D2BF25" w:rsidR="007E411C" w:rsidRPr="009B16E3" w:rsidRDefault="007E411C" w:rsidP="007E411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shd w:val="clear" w:color="auto" w:fill="auto"/>
            <w:hideMark/>
          </w:tcPr>
          <w:p w14:paraId="59AE38AE" w14:textId="3225307D" w:rsidR="007E411C" w:rsidRPr="009B16E3" w:rsidRDefault="007E411C" w:rsidP="007E411C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2.61***</w:t>
            </w:r>
          </w:p>
        </w:tc>
        <w:tc>
          <w:tcPr>
            <w:tcW w:w="1082" w:type="dxa"/>
            <w:shd w:val="clear" w:color="auto" w:fill="auto"/>
            <w:hideMark/>
          </w:tcPr>
          <w:p w14:paraId="0BC15636" w14:textId="2A744A3B" w:rsidR="007E411C" w:rsidRPr="009B16E3" w:rsidRDefault="007E411C" w:rsidP="007E41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hideMark/>
          </w:tcPr>
          <w:p w14:paraId="131517C8" w14:textId="44D51932" w:rsidR="007E411C" w:rsidRPr="009B16E3" w:rsidRDefault="007E411C" w:rsidP="007E41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   </w:t>
            </w:r>
            <w:r w:rsidRPr="009B16E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.62***</w:t>
            </w:r>
          </w:p>
        </w:tc>
        <w:tc>
          <w:tcPr>
            <w:tcW w:w="1083" w:type="dxa"/>
            <w:shd w:val="clear" w:color="auto" w:fill="auto"/>
            <w:hideMark/>
          </w:tcPr>
          <w:p w14:paraId="2B3E160B" w14:textId="717F1883" w:rsidR="007E411C" w:rsidRPr="009B16E3" w:rsidRDefault="007E411C" w:rsidP="007E411C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hideMark/>
          </w:tcPr>
          <w:p w14:paraId="07E07B4B" w14:textId="479E2593" w:rsidR="007E411C" w:rsidRPr="009B16E3" w:rsidRDefault="007E411C" w:rsidP="007E411C">
            <w:pPr>
              <w:tabs>
                <w:tab w:val="decimal" w:pos="0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083" w:type="dxa"/>
            <w:shd w:val="clear" w:color="auto" w:fill="auto"/>
            <w:hideMark/>
          </w:tcPr>
          <w:p w14:paraId="49E690D0" w14:textId="648429F5" w:rsidR="007E411C" w:rsidRPr="009B16E3" w:rsidRDefault="007E411C" w:rsidP="007E411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hideMark/>
          </w:tcPr>
          <w:p w14:paraId="2D4E479E" w14:textId="7D7A9BBD" w:rsidR="007E411C" w:rsidRPr="009B16E3" w:rsidRDefault="007E411C" w:rsidP="007E411C">
            <w:pPr>
              <w:spacing w:line="480" w:lineRule="auto"/>
              <w:ind w:left="-12" w:firstLine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3" w:type="dxa"/>
            <w:shd w:val="clear" w:color="auto" w:fill="auto"/>
            <w:hideMark/>
          </w:tcPr>
          <w:p w14:paraId="2F1E39E3" w14:textId="7813A1B3" w:rsidR="007E411C" w:rsidRPr="009B16E3" w:rsidRDefault="007E411C" w:rsidP="007E411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3" w:type="dxa"/>
            <w:shd w:val="clear" w:color="auto" w:fill="auto"/>
            <w:hideMark/>
          </w:tcPr>
          <w:p w14:paraId="359F89DD" w14:textId="722B0F38" w:rsidR="007E411C" w:rsidRPr="009B16E3" w:rsidRDefault="007E411C" w:rsidP="007E411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</w:t>
            </w: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B16E3" w:rsidRPr="009B16E3" w14:paraId="0CD05493" w14:textId="77777777" w:rsidTr="00D266F0">
        <w:trPr>
          <w:gridAfter w:val="4"/>
          <w:wAfter w:w="290" w:type="dxa"/>
          <w:cantSplit/>
          <w:trHeight w:hRule="exact" w:val="288"/>
        </w:trPr>
        <w:tc>
          <w:tcPr>
            <w:tcW w:w="12623" w:type="dxa"/>
            <w:gridSpan w:val="11"/>
            <w:shd w:val="clear" w:color="auto" w:fill="E7E6E6" w:themeFill="background2"/>
          </w:tcPr>
          <w:p w14:paraId="695569FF" w14:textId="7FF49A34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B16E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  † p &lt; 0.10;    * p &lt; 0.05;    ** p &lt; 0.01;    *** p &lt; 0.001</w:t>
            </w:r>
          </w:p>
        </w:tc>
      </w:tr>
      <w:tr w:rsidR="009B16E3" w:rsidRPr="009B16E3" w14:paraId="6F9C1F57" w14:textId="77777777" w:rsidTr="00D266F0">
        <w:trPr>
          <w:gridAfter w:val="4"/>
          <w:wAfter w:w="290" w:type="dxa"/>
          <w:cantSplit/>
          <w:trHeight w:val="3183"/>
        </w:trPr>
        <w:tc>
          <w:tcPr>
            <w:tcW w:w="12623" w:type="dxa"/>
            <w:gridSpan w:val="11"/>
          </w:tcPr>
          <w:p w14:paraId="7750D548" w14:textId="77777777" w:rsidR="009B16E3" w:rsidRPr="007E411C" w:rsidRDefault="009B16E3" w:rsidP="007E411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</w:p>
          <w:p w14:paraId="736B1F49" w14:textId="2810A938" w:rsidR="007E411C" w:rsidRPr="009B16E3" w:rsidRDefault="007E411C" w:rsidP="007E411C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Cs/>
              </w:rPr>
            </w:pPr>
            <w:r w:rsidRPr="007E411C">
              <w:rPr>
                <w:rFonts w:ascii="Times New Roman" w:eastAsia="Times New Roman" w:hAnsi="Times New Roman" w:cs="Times New Roman"/>
                <w:bCs/>
              </w:rPr>
              <w:t xml:space="preserve">Notes: Morphological and life history traits were measured on two seed sources of </w:t>
            </w:r>
            <w:r w:rsidRPr="007E411C">
              <w:rPr>
                <w:rFonts w:ascii="Times New Roman" w:eastAsia="Times New Roman" w:hAnsi="Times New Roman" w:cs="Times New Roman"/>
                <w:bCs/>
                <w:i/>
                <w:iCs/>
              </w:rPr>
              <w:t xml:space="preserve">Clarkia </w:t>
            </w:r>
            <w:proofErr w:type="spellStart"/>
            <w:r w:rsidRPr="007E411C">
              <w:rPr>
                <w:rFonts w:ascii="Times New Roman" w:eastAsia="Times New Roman" w:hAnsi="Times New Roman" w:cs="Times New Roman"/>
                <w:bCs/>
                <w:i/>
                <w:iCs/>
              </w:rPr>
              <w:t>pulchella</w:t>
            </w:r>
            <w:proofErr w:type="spellEnd"/>
            <w:r w:rsidRPr="007E411C">
              <w:rPr>
                <w:rFonts w:ascii="Times New Roman" w:eastAsia="Times New Roman" w:hAnsi="Times New Roman" w:cs="Times New Roman"/>
                <w:bCs/>
              </w:rPr>
              <w:t>, a population that had been cultivated for eight generations on a native seed farm and the wild progenitor population.  Plants were reared in the greenhouse and subjected to low or high-water treatmen</w:t>
            </w:r>
            <w:r>
              <w:rPr>
                <w:rFonts w:ascii="Times New Roman" w:eastAsia="Times New Roman" w:hAnsi="Times New Roman" w:cs="Times New Roman"/>
                <w:bCs/>
              </w:rPr>
              <w:t>t</w:t>
            </w:r>
            <w:r w:rsidR="008C287F">
              <w:rPr>
                <w:rFonts w:ascii="Times New Roman" w:eastAsia="Times New Roman" w:hAnsi="Times New Roman" w:cs="Times New Roman"/>
                <w:bCs/>
              </w:rPr>
              <w:t xml:space="preserve"> and measured each week (</w:t>
            </w:r>
            <w:proofErr w:type="spellStart"/>
            <w:r w:rsidR="008C287F">
              <w:rPr>
                <w:rFonts w:ascii="Times New Roman" w:eastAsia="Times New Roman" w:hAnsi="Times New Roman" w:cs="Times New Roman"/>
                <w:bCs/>
              </w:rPr>
              <w:t>wk</w:t>
            </w:r>
            <w:proofErr w:type="spellEnd"/>
            <w:r w:rsidR="008C287F">
              <w:rPr>
                <w:rFonts w:ascii="Times New Roman" w:eastAsia="Times New Roman" w:hAnsi="Times New Roman" w:cs="Times New Roman"/>
                <w:bCs/>
              </w:rPr>
              <w:t>)</w:t>
            </w:r>
            <w:r w:rsidRPr="007E411C">
              <w:rPr>
                <w:rFonts w:ascii="Times New Roman" w:eastAsia="Times New Roman" w:hAnsi="Times New Roman" w:cs="Times New Roman"/>
                <w:bCs/>
              </w:rPr>
              <w:t>.</w:t>
            </w:r>
          </w:p>
        </w:tc>
      </w:tr>
      <w:tr w:rsidR="007E411C" w:rsidRPr="009B16E3" w14:paraId="2AF98192" w14:textId="77777777" w:rsidTr="00D266F0">
        <w:trPr>
          <w:cantSplit/>
          <w:trHeight w:hRule="exact" w:val="288"/>
        </w:trPr>
        <w:tc>
          <w:tcPr>
            <w:tcW w:w="1796" w:type="dxa"/>
          </w:tcPr>
          <w:p w14:paraId="66B27066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68EDC7C" w14:textId="7F9604E3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14:paraId="11AD5C50" w14:textId="3E3B2F65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14:paraId="42BB25AE" w14:textId="5E99681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20A15C07" w14:textId="17E59BDF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69544DE2" w14:textId="7D288E3C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623CD308" w14:textId="53F51B63" w:rsidR="009B16E3" w:rsidRPr="009B16E3" w:rsidRDefault="009B16E3" w:rsidP="009B16E3">
            <w:pPr>
              <w:tabs>
                <w:tab w:val="decimal" w:pos="0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5278C461" w14:textId="3B840D0A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7E129B58" w14:textId="53749BA6" w:rsidR="009B16E3" w:rsidRPr="009B16E3" w:rsidRDefault="009B16E3" w:rsidP="009B16E3">
            <w:pPr>
              <w:spacing w:line="480" w:lineRule="auto"/>
              <w:ind w:left="-12" w:firstLine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2ADE8491" w14:textId="7BC1C3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3590836C" w14:textId="787D58BA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FFFFFF" w:themeFill="background1"/>
          </w:tcPr>
          <w:p w14:paraId="040E8A6C" w14:textId="3C0DCCFA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FFFFFF" w:themeFill="background1"/>
          </w:tcPr>
          <w:p w14:paraId="3CE10FF3" w14:textId="61D824EF" w:rsidR="009B16E3" w:rsidRPr="009B16E3" w:rsidRDefault="009B16E3" w:rsidP="009B16E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" w:type="dxa"/>
            <w:shd w:val="clear" w:color="auto" w:fill="FFFFFF" w:themeFill="background1"/>
          </w:tcPr>
          <w:p w14:paraId="212DB864" w14:textId="3DA0EE06" w:rsidR="009B16E3" w:rsidRPr="009B16E3" w:rsidRDefault="009B16E3" w:rsidP="009B16E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FFFFFF" w:themeFill="background1"/>
          </w:tcPr>
          <w:p w14:paraId="7207A95E" w14:textId="6BC9F3F5" w:rsidR="009B16E3" w:rsidRPr="009B16E3" w:rsidRDefault="009B16E3" w:rsidP="009B16E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411C" w:rsidRPr="009B16E3" w14:paraId="73CD0453" w14:textId="77777777" w:rsidTr="00D266F0">
        <w:trPr>
          <w:cantSplit/>
          <w:trHeight w:hRule="exact" w:val="288"/>
        </w:trPr>
        <w:tc>
          <w:tcPr>
            <w:tcW w:w="1796" w:type="dxa"/>
          </w:tcPr>
          <w:p w14:paraId="40EC92C9" w14:textId="39467871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EC7ED34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14:paraId="66E3C8F8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FFFFFF" w:themeFill="background1"/>
          </w:tcPr>
          <w:p w14:paraId="4BA1AD35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147E9F4D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58B206AB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40B6A2B7" w14:textId="77777777" w:rsidR="009B16E3" w:rsidRPr="009B16E3" w:rsidRDefault="009B16E3" w:rsidP="009B16E3">
            <w:pPr>
              <w:tabs>
                <w:tab w:val="decimal" w:pos="0"/>
              </w:tabs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398D2318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768816AC" w14:textId="77777777" w:rsidR="009B16E3" w:rsidRPr="009B16E3" w:rsidRDefault="009B16E3" w:rsidP="009B16E3">
            <w:pPr>
              <w:spacing w:line="480" w:lineRule="auto"/>
              <w:ind w:left="-12" w:firstLine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5DDAC536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shd w:val="clear" w:color="auto" w:fill="FFFFFF" w:themeFill="background1"/>
          </w:tcPr>
          <w:p w14:paraId="2CCC84DB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FFFFFF" w:themeFill="background1"/>
          </w:tcPr>
          <w:p w14:paraId="3D11900A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" w:type="dxa"/>
            <w:shd w:val="clear" w:color="auto" w:fill="FFFFFF" w:themeFill="background1"/>
          </w:tcPr>
          <w:p w14:paraId="65CF983D" w14:textId="77777777" w:rsidR="009B16E3" w:rsidRPr="009B16E3" w:rsidRDefault="009B16E3" w:rsidP="009B16E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" w:type="dxa"/>
            <w:shd w:val="clear" w:color="auto" w:fill="FFFFFF" w:themeFill="background1"/>
          </w:tcPr>
          <w:p w14:paraId="6810365F" w14:textId="77777777" w:rsidR="009B16E3" w:rsidRPr="009B16E3" w:rsidRDefault="009B16E3" w:rsidP="009B16E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" w:type="dxa"/>
            <w:shd w:val="clear" w:color="auto" w:fill="FFFFFF" w:themeFill="background1"/>
          </w:tcPr>
          <w:p w14:paraId="5102CF06" w14:textId="77777777" w:rsidR="009B16E3" w:rsidRPr="009B16E3" w:rsidRDefault="009B16E3" w:rsidP="009B16E3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B16E3" w:rsidRPr="009B16E3" w14:paraId="7C6E999D" w14:textId="77777777" w:rsidTr="00D266F0">
        <w:trPr>
          <w:gridAfter w:val="3"/>
          <w:wAfter w:w="270" w:type="dxa"/>
          <w:cantSplit/>
          <w:trHeight w:val="288"/>
        </w:trPr>
        <w:tc>
          <w:tcPr>
            <w:tcW w:w="12643" w:type="dxa"/>
            <w:gridSpan w:val="12"/>
          </w:tcPr>
          <w:p w14:paraId="1B2BDA9E" w14:textId="77777777" w:rsidR="009B16E3" w:rsidRPr="009B16E3" w:rsidRDefault="009B16E3" w:rsidP="009B16E3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  <w:sz w:val="18"/>
                <w:szCs w:val="20"/>
              </w:rPr>
            </w:pPr>
          </w:p>
        </w:tc>
      </w:tr>
    </w:tbl>
    <w:p w14:paraId="5149C4D5" w14:textId="77777777" w:rsidR="009B16E3" w:rsidRDefault="009B16E3"/>
    <w:sectPr w:rsidR="009B16E3" w:rsidSect="00471D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DED"/>
    <w:rsid w:val="000337B6"/>
    <w:rsid w:val="001A642F"/>
    <w:rsid w:val="00216830"/>
    <w:rsid w:val="003325FE"/>
    <w:rsid w:val="00471DED"/>
    <w:rsid w:val="00581570"/>
    <w:rsid w:val="0059287F"/>
    <w:rsid w:val="005E7EA3"/>
    <w:rsid w:val="006218A7"/>
    <w:rsid w:val="00754ECD"/>
    <w:rsid w:val="007E411C"/>
    <w:rsid w:val="008A6D01"/>
    <w:rsid w:val="008C287F"/>
    <w:rsid w:val="009441FE"/>
    <w:rsid w:val="009B16E3"/>
    <w:rsid w:val="00C7688D"/>
    <w:rsid w:val="00D266F0"/>
    <w:rsid w:val="00EE1633"/>
    <w:rsid w:val="00EE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898BA"/>
  <w15:chartTrackingRefBased/>
  <w15:docId w15:val="{54FE1A6E-7F34-4FD1-A2FD-73378331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5FE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1DED"/>
    <w:rPr>
      <w:sz w:val="16"/>
      <w:szCs w:val="16"/>
    </w:rPr>
  </w:style>
  <w:style w:type="table" w:customStyle="1" w:styleId="TableGrid1">
    <w:name w:val="Table Grid1"/>
    <w:basedOn w:val="TableNormal"/>
    <w:uiPriority w:val="59"/>
    <w:rsid w:val="009B16E3"/>
    <w:pPr>
      <w:spacing w:after="0" w:line="240" w:lineRule="auto"/>
    </w:pPr>
    <w:rPr>
      <w:rFonts w:eastAsia="MS Mincho"/>
      <w:sz w:val="24"/>
      <w:szCs w:val="24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OfTablesChar">
    <w:name w:val="ListOfTables Char"/>
    <w:basedOn w:val="DefaultParagraphFont"/>
    <w:link w:val="ListOfTables"/>
    <w:locked/>
    <w:rsid w:val="005E7EA3"/>
    <w:rPr>
      <w:rFonts w:ascii="Times New Roman" w:eastAsiaTheme="minorEastAsia" w:hAnsi="Times New Roman" w:cs="Times New Roman"/>
      <w:b/>
      <w:bCs/>
      <w:sz w:val="24"/>
    </w:rPr>
  </w:style>
  <w:style w:type="paragraph" w:customStyle="1" w:styleId="ListOfTables">
    <w:name w:val="ListOfTables"/>
    <w:basedOn w:val="Normal"/>
    <w:link w:val="ListOfTablesChar"/>
    <w:qFormat/>
    <w:rsid w:val="005E7EA3"/>
    <w:pPr>
      <w:tabs>
        <w:tab w:val="right" w:leader="dot" w:pos="8630"/>
      </w:tabs>
      <w:spacing w:after="100" w:line="360" w:lineRule="auto"/>
    </w:pPr>
    <w:rPr>
      <w:rFonts w:ascii="Times New Roman" w:eastAsiaTheme="minorEastAsia" w:hAnsi="Times New Roman" w:cs="Times New Roman"/>
      <w:b/>
      <w:bCs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5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a, Riley Booker</dc:creator>
  <cp:keywords/>
  <dc:description/>
  <cp:lastModifiedBy>Pizza, Riley Booker</cp:lastModifiedBy>
  <cp:revision>5</cp:revision>
  <dcterms:created xsi:type="dcterms:W3CDTF">2021-02-18T13:47:00Z</dcterms:created>
  <dcterms:modified xsi:type="dcterms:W3CDTF">2021-03-02T18:08:00Z</dcterms:modified>
</cp:coreProperties>
</file>